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E868A" w14:textId="76D98985" w:rsidR="002E0889" w:rsidRDefault="009E638C">
      <w:r>
        <w:rPr>
          <w:noProof/>
          <w:lang w:eastAsia="nl-NL"/>
        </w:rPr>
        <w:drawing>
          <wp:inline distT="0" distB="0" distL="0" distR="0" wp14:anchorId="14EE868B" wp14:editId="14EE868C">
            <wp:extent cx="5991129" cy="3847795"/>
            <wp:effectExtent l="0" t="0" r="0" b="635"/>
            <wp:docPr id="3" name="Afbeelding 3" descr="N:\POLARIS\Articles Kalter et al\Effect and moderation paper PSI POLARIS\R\RplotQ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POLARIS\Articles Kalter et al\Effect and moderation paper PSI POLARIS\R\RplotQoL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755" cy="3848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nl-NL"/>
        </w:rPr>
        <w:drawing>
          <wp:inline distT="0" distB="0" distL="0" distR="0" wp14:anchorId="14EE868D" wp14:editId="14EE868E">
            <wp:extent cx="5992071" cy="3848400"/>
            <wp:effectExtent l="0" t="0" r="8890" b="0"/>
            <wp:docPr id="2" name="Afbeelding 2" descr="N:\POLARIS\Articles Kalter et al\Effect and moderation paper PSI POLARIS\R\RplotE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POLARIS\Articles Kalter et al\Effect and moderation paper PSI POLARIS\R\RplotEF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071" cy="38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nl-NL"/>
        </w:rPr>
        <w:lastRenderedPageBreak/>
        <w:drawing>
          <wp:inline distT="0" distB="0" distL="0" distR="0" wp14:anchorId="14EE868F" wp14:editId="14EE8690">
            <wp:extent cx="5992071" cy="3848400"/>
            <wp:effectExtent l="0" t="0" r="8890" b="0"/>
            <wp:docPr id="1" name="Afbeelding 1" descr="N:\POLARIS\Articles Kalter et al\Effect and moderation paper PSI POLARIS\R\RplotS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POLARIS\Articles Kalter et al\Effect and moderation paper PSI POLARIS\R\RplotSF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071" cy="38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DAF7A" w14:textId="55AE2423" w:rsidR="00650B5A" w:rsidRDefault="00650B5A"/>
    <w:p w14:paraId="14AD43A2" w14:textId="50E5EE47" w:rsidR="00650B5A" w:rsidRDefault="00650B5A"/>
    <w:p w14:paraId="2ABD218A" w14:textId="4D811FAD" w:rsidR="00650B5A" w:rsidRPr="00766D09" w:rsidRDefault="00650B5A" w:rsidP="00650B5A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FIGURE LEGEND</w:t>
      </w:r>
    </w:p>
    <w:p w14:paraId="366B083E" w14:textId="4327F416" w:rsidR="00650B5A" w:rsidRPr="00650B5A" w:rsidRDefault="00650B5A">
      <w:pPr>
        <w:rPr>
          <w:lang w:val="en-US"/>
        </w:rPr>
      </w:pPr>
    </w:p>
    <w:p w14:paraId="1AABE652" w14:textId="0E937233" w:rsidR="00650B5A" w:rsidRPr="00766D09" w:rsidRDefault="00650B5A" w:rsidP="00650B5A">
      <w:pPr>
        <w:pStyle w:val="Bijschrift"/>
        <w:keepNext/>
        <w:spacing w:line="480" w:lineRule="auto"/>
        <w:rPr>
          <w:rFonts w:cstheme="minorHAnsi"/>
          <w:color w:val="auto"/>
          <w:sz w:val="22"/>
          <w:szCs w:val="22"/>
          <w:lang w:val="en-US"/>
        </w:rPr>
      </w:pPr>
      <w:r>
        <w:rPr>
          <w:rFonts w:cstheme="minorHAnsi"/>
          <w:color w:val="auto"/>
          <w:sz w:val="22"/>
          <w:szCs w:val="22"/>
          <w:lang w:val="en-US"/>
        </w:rPr>
        <w:t>Supplemental Figure 1.</w:t>
      </w:r>
      <w:r w:rsidRPr="00766D09">
        <w:rPr>
          <w:rFonts w:cstheme="minorHAnsi"/>
          <w:color w:val="auto"/>
          <w:sz w:val="22"/>
          <w:szCs w:val="22"/>
          <w:lang w:val="en-US"/>
        </w:rPr>
        <w:t xml:space="preserve"> </w:t>
      </w:r>
      <w:r w:rsidRPr="00766D09">
        <w:rPr>
          <w:rFonts w:cstheme="minorHAnsi"/>
          <w:b w:val="0"/>
          <w:color w:val="auto"/>
          <w:sz w:val="22"/>
          <w:szCs w:val="22"/>
          <w:lang w:val="en-GB"/>
        </w:rPr>
        <w:t>Forest plots of the effects of psychosocial interventions on quality of life, emotional function, and</w:t>
      </w:r>
      <w:bookmarkStart w:id="0" w:name="_GoBack"/>
      <w:bookmarkEnd w:id="0"/>
      <w:r w:rsidRPr="00766D09">
        <w:rPr>
          <w:rFonts w:cstheme="minorHAnsi"/>
          <w:b w:val="0"/>
          <w:color w:val="auto"/>
          <w:sz w:val="22"/>
          <w:szCs w:val="22"/>
          <w:lang w:val="en-GB"/>
        </w:rPr>
        <w:t xml:space="preserve"> social function</w:t>
      </w:r>
    </w:p>
    <w:p w14:paraId="4FAF9FCB" w14:textId="77777777" w:rsidR="00650B5A" w:rsidRPr="00150F7F" w:rsidRDefault="00650B5A" w:rsidP="00650B5A">
      <w:pPr>
        <w:spacing w:line="480" w:lineRule="auto"/>
        <w:rPr>
          <w:rFonts w:cstheme="minorHAnsi"/>
          <w:sz w:val="18"/>
          <w:lang w:val="en-US"/>
        </w:rPr>
      </w:pPr>
      <w:r w:rsidRPr="00766D09">
        <w:rPr>
          <w:rFonts w:cstheme="minorHAnsi"/>
          <w:lang w:val="en-GB"/>
        </w:rPr>
        <w:t xml:space="preserve">Data represent the regression coefficients [95% confidence intervals] of the effects of psychosocial intervention on quality of life, emotional function, and social function (in z-scores). The intervention </w:t>
      </w:r>
      <w:r w:rsidRPr="00766D09">
        <w:rPr>
          <w:rFonts w:cstheme="minorHAnsi"/>
          <w:i/>
          <w:lang w:val="en-GB"/>
        </w:rPr>
        <w:t>providing information</w:t>
      </w:r>
      <w:r w:rsidRPr="00766D09">
        <w:rPr>
          <w:rFonts w:cstheme="minorHAnsi"/>
          <w:lang w:val="en-GB"/>
        </w:rPr>
        <w:t xml:space="preserve"> is presented above the first dashed line, </w:t>
      </w:r>
      <w:r w:rsidRPr="00766D09">
        <w:rPr>
          <w:rFonts w:cstheme="minorHAnsi"/>
          <w:i/>
          <w:lang w:val="en-GB"/>
        </w:rPr>
        <w:t>coping skills training</w:t>
      </w:r>
      <w:r w:rsidRPr="00766D09">
        <w:rPr>
          <w:rFonts w:cstheme="minorHAnsi"/>
          <w:lang w:val="en-GB"/>
        </w:rPr>
        <w:t xml:space="preserve"> interventions between the first and second dashed line and </w:t>
      </w:r>
      <w:r w:rsidRPr="00766D09">
        <w:rPr>
          <w:rFonts w:cstheme="minorHAnsi"/>
          <w:i/>
          <w:lang w:val="en-GB"/>
        </w:rPr>
        <w:t xml:space="preserve">psychotherapy </w:t>
      </w:r>
      <w:r w:rsidRPr="00766D09">
        <w:rPr>
          <w:rFonts w:cstheme="minorHAnsi"/>
          <w:lang w:val="en-GB"/>
        </w:rPr>
        <w:t>interventions below the second dashed line.</w:t>
      </w:r>
    </w:p>
    <w:p w14:paraId="6ECBC75B" w14:textId="77777777" w:rsidR="00650B5A" w:rsidRPr="00650B5A" w:rsidRDefault="00650B5A">
      <w:pPr>
        <w:rPr>
          <w:lang w:val="en-US"/>
        </w:rPr>
      </w:pPr>
    </w:p>
    <w:p w14:paraId="4D56C398" w14:textId="39B2ACB7" w:rsidR="00650B5A" w:rsidRPr="00650B5A" w:rsidRDefault="00650B5A">
      <w:pPr>
        <w:rPr>
          <w:lang w:val="en-US"/>
        </w:rPr>
      </w:pPr>
    </w:p>
    <w:p w14:paraId="1698AAF2" w14:textId="0EDCF201" w:rsidR="00650B5A" w:rsidRPr="00650B5A" w:rsidRDefault="00650B5A">
      <w:pPr>
        <w:rPr>
          <w:lang w:val="en-US"/>
        </w:rPr>
      </w:pPr>
    </w:p>
    <w:p w14:paraId="4D3CC244" w14:textId="412DAA03" w:rsidR="00650B5A" w:rsidRPr="00650B5A" w:rsidRDefault="00650B5A">
      <w:pPr>
        <w:rPr>
          <w:lang w:val="en-US"/>
        </w:rPr>
      </w:pPr>
    </w:p>
    <w:p w14:paraId="0FE01500" w14:textId="16DFBAC4" w:rsidR="00650B5A" w:rsidRPr="00650B5A" w:rsidRDefault="00650B5A">
      <w:pPr>
        <w:rPr>
          <w:lang w:val="en-US"/>
        </w:rPr>
      </w:pPr>
    </w:p>
    <w:p w14:paraId="200CAA13" w14:textId="77777777" w:rsidR="00650B5A" w:rsidRDefault="00650B5A"/>
    <w:sectPr w:rsidR="00650B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38C"/>
    <w:rsid w:val="00650B5A"/>
    <w:rsid w:val="00733B05"/>
    <w:rsid w:val="009E638C"/>
    <w:rsid w:val="00CA7D99"/>
    <w:rsid w:val="00FB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E868A"/>
  <w15:docId w15:val="{404A6261-01F3-4506-BCAE-7A00C101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E6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638C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650B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ter, Joeri</dc:creator>
  <cp:lastModifiedBy>Kalter, Joeri</cp:lastModifiedBy>
  <cp:revision>3</cp:revision>
  <dcterms:created xsi:type="dcterms:W3CDTF">2017-03-16T08:32:00Z</dcterms:created>
  <dcterms:modified xsi:type="dcterms:W3CDTF">2017-05-26T09:31:00Z</dcterms:modified>
</cp:coreProperties>
</file>